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0437" w:rsidRPr="007B4E89" w:rsidRDefault="00E80437" w:rsidP="00E80437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B4E89">
        <w:rPr>
          <w:rFonts w:ascii="Times New Roman" w:hAnsi="Times New Roman" w:cs="Times New Roman"/>
          <w:b/>
          <w:bCs/>
          <w:sz w:val="24"/>
          <w:szCs w:val="24"/>
        </w:rPr>
        <w:t>Supplement Table 1. The top 10 Countries with tropical medicine related publication,</w:t>
      </w:r>
      <w:r w:rsidRPr="007B4E89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h</w:t>
      </w:r>
      <w:r w:rsidRPr="007B4E89">
        <w:rPr>
          <w:rFonts w:ascii="Times New Roman" w:hAnsi="Times New Roman" w:cs="Times New Roman"/>
          <w:b/>
          <w:bCs/>
          <w:sz w:val="24"/>
          <w:szCs w:val="24"/>
        </w:rPr>
        <w:t>-index and citations, 2010-2019</w:t>
      </w:r>
    </w:p>
    <w:tbl>
      <w:tblPr>
        <w:tblW w:w="637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658"/>
        <w:gridCol w:w="990"/>
        <w:gridCol w:w="2030"/>
      </w:tblGrid>
      <w:tr w:rsidR="00E80437" w:rsidRPr="007B4E89" w:rsidTr="001F3547">
        <w:trPr>
          <w:trHeight w:val="278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437" w:rsidRPr="007B4E89" w:rsidRDefault="00E80437" w:rsidP="001F354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B4E8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ountries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437" w:rsidRPr="007B4E89" w:rsidRDefault="00E80437" w:rsidP="001F354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B4E8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otal publications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437" w:rsidRPr="007B4E89" w:rsidRDefault="00E80437" w:rsidP="001F354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B4E8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h</w:t>
            </w:r>
            <w:r w:rsidRPr="007B4E8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-index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0437" w:rsidRPr="007B4E89" w:rsidRDefault="00E80437" w:rsidP="001F354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B4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sum of times cited</w:t>
            </w:r>
          </w:p>
        </w:tc>
      </w:tr>
      <w:tr w:rsidR="00E80437" w:rsidRPr="007B4E89" w:rsidTr="001F3547">
        <w:trPr>
          <w:trHeight w:val="278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0437" w:rsidRPr="007B4E89" w:rsidRDefault="00E80437" w:rsidP="001F354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B4E8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vAlign w:val="center"/>
          </w:tcPr>
          <w:p w:rsidR="00E80437" w:rsidRPr="007B4E89" w:rsidRDefault="00E80437" w:rsidP="001F354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E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959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:rsidR="00E80437" w:rsidRPr="007B4E89" w:rsidRDefault="00E80437" w:rsidP="001F354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E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8</w:t>
            </w:r>
            <w:r w:rsidRPr="007B4E8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 xml:space="preserve">(1)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E80437" w:rsidRPr="007B4E89" w:rsidRDefault="00E80437" w:rsidP="001F354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E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3020</w:t>
            </w:r>
          </w:p>
        </w:tc>
      </w:tr>
      <w:tr w:rsidR="00E80437" w:rsidRPr="007B4E89" w:rsidTr="001F3547">
        <w:trPr>
          <w:trHeight w:val="27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0437" w:rsidRPr="007B4E89" w:rsidRDefault="00E80437" w:rsidP="001F354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B4E8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ited Kingdom</w:t>
            </w:r>
          </w:p>
        </w:tc>
        <w:tc>
          <w:tcPr>
            <w:tcW w:w="1675" w:type="dxa"/>
            <w:vAlign w:val="center"/>
          </w:tcPr>
          <w:p w:rsidR="00E80437" w:rsidRPr="007B4E89" w:rsidRDefault="00E80437" w:rsidP="001F354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E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58</w:t>
            </w:r>
          </w:p>
        </w:tc>
        <w:tc>
          <w:tcPr>
            <w:tcW w:w="877" w:type="dxa"/>
            <w:vAlign w:val="center"/>
          </w:tcPr>
          <w:p w:rsidR="00E80437" w:rsidRPr="007B4E89" w:rsidRDefault="00E80437" w:rsidP="001F354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E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9</w:t>
            </w:r>
          </w:p>
        </w:tc>
        <w:tc>
          <w:tcPr>
            <w:tcW w:w="2126" w:type="dxa"/>
            <w:vAlign w:val="center"/>
          </w:tcPr>
          <w:p w:rsidR="00E80437" w:rsidRPr="007B4E89" w:rsidRDefault="00E80437" w:rsidP="001F354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E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4950</w:t>
            </w:r>
          </w:p>
        </w:tc>
      </w:tr>
      <w:tr w:rsidR="00E80437" w:rsidRPr="007B4E89" w:rsidTr="001F3547">
        <w:trPr>
          <w:trHeight w:val="278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:rsidR="00E80437" w:rsidRPr="007B4E89" w:rsidRDefault="00E80437" w:rsidP="001F354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B4E8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razil</w:t>
            </w:r>
          </w:p>
        </w:tc>
        <w:tc>
          <w:tcPr>
            <w:tcW w:w="1675" w:type="dxa"/>
            <w:vAlign w:val="center"/>
          </w:tcPr>
          <w:p w:rsidR="00E80437" w:rsidRPr="007B4E89" w:rsidRDefault="00E80437" w:rsidP="001F354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E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28</w:t>
            </w:r>
          </w:p>
        </w:tc>
        <w:tc>
          <w:tcPr>
            <w:tcW w:w="877" w:type="dxa"/>
            <w:vAlign w:val="center"/>
          </w:tcPr>
          <w:p w:rsidR="00E80437" w:rsidRPr="007B4E89" w:rsidRDefault="00E80437" w:rsidP="001F354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E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2126" w:type="dxa"/>
            <w:vAlign w:val="center"/>
          </w:tcPr>
          <w:p w:rsidR="00E80437" w:rsidRPr="007B4E89" w:rsidRDefault="00E80437" w:rsidP="001F354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E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987</w:t>
            </w:r>
          </w:p>
        </w:tc>
      </w:tr>
      <w:tr w:rsidR="00E80437" w:rsidRPr="007B4E89" w:rsidTr="001F3547">
        <w:trPr>
          <w:trHeight w:val="278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:rsidR="00E80437" w:rsidRPr="007B4E89" w:rsidRDefault="00E80437" w:rsidP="001F354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B4E8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dia</w:t>
            </w:r>
          </w:p>
        </w:tc>
        <w:tc>
          <w:tcPr>
            <w:tcW w:w="1675" w:type="dxa"/>
            <w:vAlign w:val="center"/>
          </w:tcPr>
          <w:p w:rsidR="00E80437" w:rsidRPr="007B4E89" w:rsidRDefault="00E80437" w:rsidP="001F354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E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82</w:t>
            </w:r>
          </w:p>
        </w:tc>
        <w:tc>
          <w:tcPr>
            <w:tcW w:w="877" w:type="dxa"/>
            <w:vAlign w:val="center"/>
          </w:tcPr>
          <w:p w:rsidR="00E80437" w:rsidRPr="007B4E89" w:rsidRDefault="00E80437" w:rsidP="001F354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E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2126" w:type="dxa"/>
            <w:vAlign w:val="center"/>
          </w:tcPr>
          <w:p w:rsidR="00E80437" w:rsidRPr="007B4E89" w:rsidRDefault="00E80437" w:rsidP="001F354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E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808</w:t>
            </w:r>
          </w:p>
        </w:tc>
      </w:tr>
      <w:tr w:rsidR="00E80437" w:rsidRPr="007B4E89" w:rsidTr="001F3547">
        <w:trPr>
          <w:trHeight w:val="278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:rsidR="00E80437" w:rsidRPr="007B4E89" w:rsidRDefault="00E80437" w:rsidP="001F354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B4E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1675" w:type="dxa"/>
            <w:vAlign w:val="center"/>
          </w:tcPr>
          <w:p w:rsidR="00E80437" w:rsidRPr="007B4E89" w:rsidRDefault="00E80437" w:rsidP="001F354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E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72</w:t>
            </w:r>
          </w:p>
        </w:tc>
        <w:tc>
          <w:tcPr>
            <w:tcW w:w="877" w:type="dxa"/>
            <w:vAlign w:val="center"/>
          </w:tcPr>
          <w:p w:rsidR="00E80437" w:rsidRPr="007B4E89" w:rsidRDefault="00E80437" w:rsidP="001F354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E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2126" w:type="dxa"/>
            <w:vAlign w:val="center"/>
          </w:tcPr>
          <w:p w:rsidR="00E80437" w:rsidRPr="007B4E89" w:rsidRDefault="00E80437" w:rsidP="001F354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E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592</w:t>
            </w:r>
          </w:p>
        </w:tc>
      </w:tr>
      <w:tr w:rsidR="00E80437" w:rsidRPr="007B4E89" w:rsidTr="001F3547">
        <w:trPr>
          <w:trHeight w:val="278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80437" w:rsidRPr="007B4E89" w:rsidRDefault="00E80437" w:rsidP="001F354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B4E8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witzerland</w:t>
            </w:r>
          </w:p>
        </w:tc>
        <w:tc>
          <w:tcPr>
            <w:tcW w:w="1675" w:type="dxa"/>
            <w:vAlign w:val="center"/>
          </w:tcPr>
          <w:p w:rsidR="00E80437" w:rsidRPr="007B4E89" w:rsidRDefault="00E80437" w:rsidP="001F354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E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61</w:t>
            </w:r>
          </w:p>
        </w:tc>
        <w:tc>
          <w:tcPr>
            <w:tcW w:w="877" w:type="dxa"/>
            <w:vAlign w:val="center"/>
          </w:tcPr>
          <w:p w:rsidR="00E80437" w:rsidRPr="007B4E89" w:rsidRDefault="00E80437" w:rsidP="001F354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E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2126" w:type="dxa"/>
            <w:vAlign w:val="center"/>
          </w:tcPr>
          <w:p w:rsidR="00E80437" w:rsidRPr="007B4E89" w:rsidRDefault="00E80437" w:rsidP="001F354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E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413</w:t>
            </w:r>
          </w:p>
        </w:tc>
      </w:tr>
      <w:tr w:rsidR="00E80437" w:rsidRPr="007B4E89" w:rsidTr="001F3547">
        <w:trPr>
          <w:trHeight w:val="278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:rsidR="00E80437" w:rsidRPr="007B4E89" w:rsidRDefault="00E80437" w:rsidP="001F354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B4E8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rance</w:t>
            </w:r>
          </w:p>
        </w:tc>
        <w:tc>
          <w:tcPr>
            <w:tcW w:w="1675" w:type="dxa"/>
            <w:vAlign w:val="center"/>
          </w:tcPr>
          <w:p w:rsidR="00E80437" w:rsidRPr="007B4E89" w:rsidRDefault="00E80437" w:rsidP="001F354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E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01</w:t>
            </w:r>
          </w:p>
        </w:tc>
        <w:tc>
          <w:tcPr>
            <w:tcW w:w="877" w:type="dxa"/>
            <w:vAlign w:val="center"/>
          </w:tcPr>
          <w:p w:rsidR="00E80437" w:rsidRPr="007B4E89" w:rsidRDefault="00E80437" w:rsidP="001F354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E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2126" w:type="dxa"/>
            <w:vAlign w:val="center"/>
          </w:tcPr>
          <w:p w:rsidR="00E80437" w:rsidRPr="007B4E89" w:rsidRDefault="00E80437" w:rsidP="001F354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E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428</w:t>
            </w:r>
          </w:p>
        </w:tc>
      </w:tr>
      <w:tr w:rsidR="00E80437" w:rsidRPr="007B4E89" w:rsidTr="001F3547">
        <w:trPr>
          <w:trHeight w:val="278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:rsidR="00E80437" w:rsidRPr="007B4E89" w:rsidRDefault="00E80437" w:rsidP="001F354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B4E8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ailand</w:t>
            </w:r>
          </w:p>
        </w:tc>
        <w:tc>
          <w:tcPr>
            <w:tcW w:w="1675" w:type="dxa"/>
            <w:vAlign w:val="center"/>
          </w:tcPr>
          <w:p w:rsidR="00E80437" w:rsidRPr="007B4E89" w:rsidRDefault="00E80437" w:rsidP="001F354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E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82</w:t>
            </w:r>
          </w:p>
        </w:tc>
        <w:tc>
          <w:tcPr>
            <w:tcW w:w="877" w:type="dxa"/>
            <w:vAlign w:val="center"/>
          </w:tcPr>
          <w:p w:rsidR="00E80437" w:rsidRPr="007B4E89" w:rsidRDefault="00E80437" w:rsidP="001F354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E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2126" w:type="dxa"/>
            <w:vAlign w:val="center"/>
          </w:tcPr>
          <w:p w:rsidR="00E80437" w:rsidRPr="007B4E89" w:rsidRDefault="00E80437" w:rsidP="001F354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E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986</w:t>
            </w:r>
          </w:p>
        </w:tc>
      </w:tr>
      <w:tr w:rsidR="00E80437" w:rsidRPr="007B4E89" w:rsidTr="001F3547">
        <w:trPr>
          <w:trHeight w:val="278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:rsidR="00E80437" w:rsidRPr="007B4E89" w:rsidRDefault="00E80437" w:rsidP="001F354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B4E8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1675" w:type="dxa"/>
            <w:vAlign w:val="center"/>
          </w:tcPr>
          <w:p w:rsidR="00E80437" w:rsidRPr="007B4E89" w:rsidRDefault="00E80437" w:rsidP="001F354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E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97</w:t>
            </w:r>
          </w:p>
        </w:tc>
        <w:tc>
          <w:tcPr>
            <w:tcW w:w="877" w:type="dxa"/>
            <w:vAlign w:val="center"/>
          </w:tcPr>
          <w:p w:rsidR="00E80437" w:rsidRPr="007B4E89" w:rsidRDefault="00E80437" w:rsidP="001F354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E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2126" w:type="dxa"/>
            <w:vAlign w:val="center"/>
          </w:tcPr>
          <w:p w:rsidR="00E80437" w:rsidRPr="007B4E89" w:rsidRDefault="00E80437" w:rsidP="001F354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E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755</w:t>
            </w:r>
          </w:p>
        </w:tc>
      </w:tr>
      <w:tr w:rsidR="00E80437" w:rsidRPr="007B4E89" w:rsidTr="001F3547">
        <w:trPr>
          <w:trHeight w:val="278"/>
          <w:jc w:val="center"/>
        </w:trPr>
        <w:tc>
          <w:tcPr>
            <w:tcW w:w="1701" w:type="dxa"/>
            <w:shd w:val="clear" w:color="auto" w:fill="auto"/>
            <w:noWrap/>
            <w:vAlign w:val="center"/>
          </w:tcPr>
          <w:p w:rsidR="00E80437" w:rsidRPr="007B4E89" w:rsidRDefault="00E80437" w:rsidP="001F354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E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rmany</w:t>
            </w:r>
          </w:p>
        </w:tc>
        <w:tc>
          <w:tcPr>
            <w:tcW w:w="1675" w:type="dxa"/>
            <w:vAlign w:val="center"/>
          </w:tcPr>
          <w:p w:rsidR="00E80437" w:rsidRPr="007B4E89" w:rsidRDefault="00E80437" w:rsidP="001F354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E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30</w:t>
            </w:r>
          </w:p>
        </w:tc>
        <w:tc>
          <w:tcPr>
            <w:tcW w:w="877" w:type="dxa"/>
            <w:vAlign w:val="center"/>
          </w:tcPr>
          <w:p w:rsidR="00E80437" w:rsidRPr="007B4E89" w:rsidRDefault="00E80437" w:rsidP="001F354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E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2126" w:type="dxa"/>
            <w:vAlign w:val="center"/>
          </w:tcPr>
          <w:p w:rsidR="00E80437" w:rsidRPr="007B4E89" w:rsidRDefault="00E80437" w:rsidP="001F3547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4E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241</w:t>
            </w:r>
          </w:p>
        </w:tc>
      </w:tr>
    </w:tbl>
    <w:p w:rsidR="00E80437" w:rsidRPr="007B4E89" w:rsidRDefault="00E80437" w:rsidP="00E80437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80437" w:rsidRPr="007B4E89" w:rsidRDefault="00E80437" w:rsidP="00E80437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4E89">
        <w:rPr>
          <w:rFonts w:ascii="Times New Roman" w:eastAsia="宋体" w:hAnsi="Times New Roman" w:cs="Times New Roman"/>
          <w:kern w:val="0"/>
          <w:sz w:val="24"/>
          <w:szCs w:val="24"/>
        </w:rPr>
        <w:t>1</w:t>
      </w:r>
      <w:proofErr w:type="gramStart"/>
      <w:r w:rsidRPr="007B4E89">
        <w:rPr>
          <w:rFonts w:ascii="Times New Roman" w:eastAsia="宋体" w:hAnsi="Times New Roman" w:cs="Times New Roman"/>
          <w:kern w:val="0"/>
          <w:sz w:val="24"/>
          <w:szCs w:val="24"/>
        </w:rPr>
        <w:t>:</w:t>
      </w:r>
      <w:r w:rsidRPr="007B4E89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7B4E89">
        <w:rPr>
          <w:rFonts w:ascii="Times New Roman" w:hAnsi="Times New Roman" w:cs="Times New Roman"/>
          <w:sz w:val="24"/>
          <w:szCs w:val="24"/>
        </w:rPr>
        <w:t xml:space="preserve"> web of science only provides bibliometric analysis of less than 10000 publication. The</w:t>
      </w:r>
      <w:r w:rsidRPr="007B4E89">
        <w:rPr>
          <w:rFonts w:ascii="Times New Roman" w:hAnsi="Times New Roman" w:cs="Times New Roman"/>
          <w:i/>
          <w:iCs/>
          <w:sz w:val="24"/>
          <w:szCs w:val="24"/>
        </w:rPr>
        <w:t xml:space="preserve"> H</w:t>
      </w:r>
      <w:r w:rsidRPr="007B4E89">
        <w:rPr>
          <w:rFonts w:ascii="Times New Roman" w:hAnsi="Times New Roman" w:cs="Times New Roman"/>
          <w:sz w:val="24"/>
          <w:szCs w:val="24"/>
        </w:rPr>
        <w:t>-index here represents the statistics of published papers from 2010 to 2016 base on 9025</w:t>
      </w:r>
      <w:r w:rsidRPr="007B4E89">
        <w:rPr>
          <w:rFonts w:ascii="Times New Roman" w:hAnsi="Times New Roman" w:cs="Times New Roman"/>
          <w:sz w:val="24"/>
          <w:szCs w:val="24"/>
          <w:lang w:val="en-GB"/>
        </w:rPr>
        <w:t xml:space="preserve"> articles.</w:t>
      </w:r>
    </w:p>
    <w:p w:rsidR="00A25DA2" w:rsidRPr="00E80437" w:rsidRDefault="00A25DA2">
      <w:bookmarkStart w:id="0" w:name="_GoBack"/>
      <w:bookmarkEnd w:id="0"/>
    </w:p>
    <w:sectPr w:rsidR="00A25DA2" w:rsidRPr="00E804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59B0"/>
    <w:rsid w:val="004959B0"/>
    <w:rsid w:val="00A25DA2"/>
    <w:rsid w:val="00E80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04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04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05-07T00:59:00Z</dcterms:created>
  <dcterms:modified xsi:type="dcterms:W3CDTF">2021-05-07T00:59:00Z</dcterms:modified>
</cp:coreProperties>
</file>